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pplementary Table 1. Primers used for quantitative PCR analysis</w:t>
      </w:r>
    </w:p>
    <w:tbl>
      <w:tblPr>
        <w:tblW w:w="7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5483"/>
      </w:tblGrid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nes 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imer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82370296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Nrf-2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bookmarkStart w:id="2" w:name="OLE_LINK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’- GGACATGGAGCAAGTTTGGC -3’</w:t>
            </w:r>
            <w:bookmarkEnd w:id="2"/>
            <w:r>
              <w:rPr/>
              <w:t xml:space="preserve"> </w:t>
            </w:r>
          </w:p>
          <w:p>
            <w:pPr>
              <w:pStyle w:val="Normal"/>
              <w:rPr/>
            </w:pPr>
            <w:bookmarkStart w:id="3" w:name="OLE_LINK2"/>
            <w:r>
              <w:rPr>
                <w:rFonts w:cs="Times New Roman" w:ascii="Times New Roman" w:hAnsi="Times New Roman"/>
                <w:sz w:val="24"/>
                <w:szCs w:val="24"/>
              </w:rPr>
              <w:t>R: 5’- GGGCTGGGGACAGTGGTAGT -3’</w:t>
            </w:r>
            <w:bookmarkEnd w:id="3"/>
          </w:p>
        </w:tc>
      </w:tr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LM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’- ATCATGGCTTCCCCTCCAAT -3’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bookmarkStart w:id="5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R: 5’- CCTCCCAGTAAGGCTGCAAAT -3’</w:t>
            </w:r>
            <w:bookmarkEnd w:id="5"/>
          </w:p>
        </w:tc>
      </w:tr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QO-1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’- CGGTGAGAAGAGCCCTGAT -3’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- CGACCACCTCCCATCCTT -3’</w:t>
            </w:r>
          </w:p>
        </w:tc>
      </w:tr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-1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’- TCACCTTCCCGAGCATCGA -3’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- GGCGGTCTTAGCCTCTTCTGT -3’</w:t>
            </w:r>
          </w:p>
        </w:tc>
      </w:tr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O-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’- GCCGCTAAGAGCACAGCAA -3’</w:t>
            </w:r>
            <w:r>
              <w:rPr/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- GCCCTCCTTTTAACACATCAGA -3’</w:t>
            </w:r>
          </w:p>
        </w:tc>
      </w:tr>
      <w:tr>
        <w:trPr>
          <w:trHeight w:val="271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ludi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’- TGAAAGTCCACCTCCTTACAGA -3’</w:t>
            </w:r>
            <w:r>
              <w:rPr/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- CCGGATAAAAAGAGTACGCTGG -3’</w:t>
            </w:r>
          </w:p>
        </w:tc>
      </w:tr>
      <w:tr>
        <w:trPr>
          <w:trHeight w:val="262" w:hRule="atLeast"/>
        </w:trPr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’- GGCACAGTCAAGGCTGAGAATG -3’</w:t>
            </w:r>
            <w:r>
              <w:rPr/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- ATGGTGGTGAAGACGCCAGTA -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09:59:00Z</dcterms:created>
  <dc:creator>胡琼源</dc:creator>
  <dc:description/>
  <cp:keywords/>
  <dc:language>en-US</dc:language>
  <cp:lastModifiedBy>铨 周</cp:lastModifiedBy>
  <dcterms:modified xsi:type="dcterms:W3CDTF">2019-07-28T11:03:00Z</dcterms:modified>
  <cp:revision>5</cp:revision>
  <dc:subject/>
  <dc:title/>
</cp:coreProperties>
</file>